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51701" w14:textId="517CC3D9" w:rsidR="00D1142F" w:rsidRDefault="009C1631" w:rsidP="009C1631">
      <w:pPr>
        <w:outlineLvl w:val="0"/>
      </w:pPr>
      <w:r w:rsidRPr="00567329">
        <w:t>Supplemental</w:t>
      </w:r>
      <w:bookmarkStart w:id="0" w:name="_GoBack"/>
      <w:bookmarkEnd w:id="0"/>
      <w:r w:rsidRPr="00567329">
        <w:t xml:space="preserve"> Table 1: Ranked Features Contributing to Index of Metabolic Capacity</w:t>
      </w:r>
      <w:r>
        <w:t xml:space="preserve"> </w:t>
      </w:r>
      <w:r w:rsidRPr="00567329">
        <w:t>Features</w:t>
      </w:r>
    </w:p>
    <w:p w14:paraId="3A72415C" w14:textId="4C4244FB" w:rsidR="009C1631" w:rsidRDefault="009C1631" w:rsidP="009C1631">
      <w:pPr>
        <w:outlineLvl w:val="0"/>
      </w:pPr>
    </w:p>
    <w:tbl>
      <w:tblPr>
        <w:tblW w:w="84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3108"/>
        <w:gridCol w:w="1530"/>
      </w:tblGrid>
      <w:tr w:rsidR="009C1631" w:rsidRPr="00DC3251" w14:paraId="1F971E24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39B8798" w14:textId="77777777" w:rsidR="009C1631" w:rsidRPr="00DC3251" w:rsidRDefault="009C1631" w:rsidP="0049415B">
            <w:r w:rsidRPr="00DC3251">
              <w:t>Metabolic Category</w:t>
            </w:r>
          </w:p>
        </w:tc>
        <w:tc>
          <w:tcPr>
            <w:tcW w:w="3108" w:type="dxa"/>
            <w:shd w:val="clear" w:color="auto" w:fill="auto"/>
            <w:noWrap/>
            <w:hideMark/>
          </w:tcPr>
          <w:p w14:paraId="00AD91B0" w14:textId="77777777" w:rsidR="009C1631" w:rsidRPr="00DC3251" w:rsidRDefault="009C1631" w:rsidP="0049415B">
            <w:r w:rsidRPr="00DC3251">
              <w:t>Mean Importance Scor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BABAA5" w14:textId="77777777" w:rsidR="009C1631" w:rsidRPr="00DC3251" w:rsidRDefault="009C1631" w:rsidP="0049415B">
            <w:r w:rsidRPr="00DC3251">
              <w:t>Decision</w:t>
            </w:r>
          </w:p>
        </w:tc>
      </w:tr>
      <w:tr w:rsidR="009C1631" w:rsidRPr="00DC3251" w14:paraId="2E19E66E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36C1406" w14:textId="77777777" w:rsidR="009C1631" w:rsidRPr="00DC3251" w:rsidRDefault="009C1631" w:rsidP="0049415B">
            <w:r w:rsidRPr="00DC3251">
              <w:t>ly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448EA34" w14:textId="77777777" w:rsidR="009C1631" w:rsidRPr="00DC3251" w:rsidRDefault="009C1631" w:rsidP="0049415B">
            <w:r w:rsidRPr="00DC3251">
              <w:rPr>
                <w:color w:val="000000"/>
              </w:rPr>
              <w:t>4.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4DC20A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38147BD7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32A9D9E9" w14:textId="77777777" w:rsidR="009C1631" w:rsidRPr="00DC3251" w:rsidRDefault="009C1631" w:rsidP="0049415B">
            <w:r w:rsidRPr="00DC3251">
              <w:t>coenzyme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9199237" w14:textId="77777777" w:rsidR="009C1631" w:rsidRPr="00DC3251" w:rsidRDefault="009C1631" w:rsidP="0049415B">
            <w:r w:rsidRPr="00DC3251">
              <w:rPr>
                <w:color w:val="000000"/>
              </w:rPr>
              <w:t>4.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0B2844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7696F65F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4DFB75C" w14:textId="77777777" w:rsidR="009C1631" w:rsidRPr="00DC3251" w:rsidRDefault="009C1631" w:rsidP="0049415B">
            <w:r w:rsidRPr="00DC3251">
              <w:t>peroxid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589E624" w14:textId="77777777" w:rsidR="009C1631" w:rsidRPr="00DC3251" w:rsidRDefault="009C1631" w:rsidP="0049415B">
            <w:r w:rsidRPr="00DC3251">
              <w:rPr>
                <w:color w:val="000000"/>
              </w:rPr>
              <w:t>4.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4EC2E0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6E45A2FD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1876830A" w14:textId="77777777" w:rsidR="009C1631" w:rsidRPr="00DC3251" w:rsidRDefault="009C1631" w:rsidP="0049415B">
            <w:r w:rsidRPr="00DC3251">
              <w:t>isomer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58DD919" w14:textId="77777777" w:rsidR="009C1631" w:rsidRPr="00DC3251" w:rsidRDefault="009C1631" w:rsidP="0049415B">
            <w:r w:rsidRPr="00DC3251">
              <w:rPr>
                <w:color w:val="000000"/>
              </w:rPr>
              <w:t>4.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CE4BFA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6537696D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08AB6C8" w14:textId="77777777" w:rsidR="009C1631" w:rsidRPr="00DC3251" w:rsidRDefault="009C1631" w:rsidP="0049415B">
            <w:r w:rsidRPr="00DC3251">
              <w:t>transcription factor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492B54D" w14:textId="77777777" w:rsidR="009C1631" w:rsidRPr="00DC3251" w:rsidRDefault="009C1631" w:rsidP="0049415B">
            <w:r w:rsidRPr="00DC3251">
              <w:rPr>
                <w:color w:val="000000"/>
              </w:rPr>
              <w:t>4.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422FFA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2BA67216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19D4721C" w14:textId="77777777" w:rsidR="009C1631" w:rsidRPr="00DC3251" w:rsidRDefault="009C1631" w:rsidP="0049415B">
            <w:r w:rsidRPr="00DC3251">
              <w:t>signal transducer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62A6B26" w14:textId="77777777" w:rsidR="009C1631" w:rsidRPr="00DC3251" w:rsidRDefault="009C1631" w:rsidP="0049415B">
            <w:r w:rsidRPr="00DC3251">
              <w:rPr>
                <w:color w:val="000000"/>
              </w:rPr>
              <w:t>4.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5D5584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42A92824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2B737442" w14:textId="77777777" w:rsidR="009C1631" w:rsidRPr="00DC3251" w:rsidRDefault="009C1631" w:rsidP="0049415B">
            <w:r w:rsidRPr="00DC3251">
              <w:t>oxidoreduct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73FDFA5" w14:textId="77777777" w:rsidR="009C1631" w:rsidRPr="00DC3251" w:rsidRDefault="009C1631" w:rsidP="0049415B">
            <w:r w:rsidRPr="00DC3251">
              <w:rPr>
                <w:color w:val="000000"/>
              </w:rPr>
              <w:t>4.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738459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34CAE0EB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6E75D6CD" w14:textId="77777777" w:rsidR="009C1631" w:rsidRPr="00DC3251" w:rsidRDefault="009C1631" w:rsidP="0049415B">
            <w:r w:rsidRPr="00DC3251">
              <w:t>receptor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9BE5BA0" w14:textId="77777777" w:rsidR="009C1631" w:rsidRPr="00DC3251" w:rsidRDefault="009C1631" w:rsidP="0049415B">
            <w:r w:rsidRPr="00DC3251">
              <w:rPr>
                <w:color w:val="000000"/>
              </w:rPr>
              <w:t>4.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CDEB5B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1443BD46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66236F8F" w14:textId="77777777" w:rsidR="009C1631" w:rsidRPr="00DC3251" w:rsidRDefault="009C1631" w:rsidP="0049415B">
            <w:r w:rsidRPr="00DC3251">
              <w:t>kin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87BB922" w14:textId="77777777" w:rsidR="009C1631" w:rsidRPr="00DC3251" w:rsidRDefault="009C1631" w:rsidP="0049415B">
            <w:r w:rsidRPr="00DC3251">
              <w:rPr>
                <w:color w:val="000000"/>
              </w:rPr>
              <w:t>3.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7A34AE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7F101BE5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5C0D38A" w14:textId="77777777" w:rsidR="009C1631" w:rsidRPr="00DC3251" w:rsidRDefault="009C1631" w:rsidP="0049415B">
            <w:proofErr w:type="spellStart"/>
            <w:r w:rsidRPr="00DC3251">
              <w:t>molecular_function</w:t>
            </w:r>
            <w:proofErr w:type="spellEnd"/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18015F2" w14:textId="77777777" w:rsidR="009C1631" w:rsidRPr="00DC3251" w:rsidRDefault="009C1631" w:rsidP="0049415B">
            <w:r w:rsidRPr="00DC3251">
              <w:rPr>
                <w:color w:val="000000"/>
              </w:rPr>
              <w:t>3.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D6C353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62590EC1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280B0ABE" w14:textId="77777777" w:rsidR="009C1631" w:rsidRPr="00DC3251" w:rsidRDefault="009C1631" w:rsidP="0049415B">
            <w:r w:rsidRPr="00DC3251">
              <w:t>transfer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A7D9E3" w14:textId="77777777" w:rsidR="009C1631" w:rsidRPr="00DC3251" w:rsidRDefault="009C1631" w:rsidP="0049415B">
            <w:r w:rsidRPr="00DC3251">
              <w:rPr>
                <w:color w:val="000000"/>
              </w:rPr>
              <w:t>3.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5EC284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2AD04A3A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D97E2ED" w14:textId="77777777" w:rsidR="009C1631" w:rsidRPr="00DC3251" w:rsidRDefault="009C1631" w:rsidP="0049415B">
            <w:r w:rsidRPr="00DC3251">
              <w:t>antioxidant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6E9454A" w14:textId="77777777" w:rsidR="009C1631" w:rsidRPr="00DC3251" w:rsidRDefault="009C1631" w:rsidP="0049415B">
            <w:r w:rsidRPr="00DC3251">
              <w:rPr>
                <w:color w:val="000000"/>
              </w:rPr>
              <w:t>3.2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E13DB49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26F75646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13BC4A38" w14:textId="77777777" w:rsidR="009C1631" w:rsidRPr="00DC3251" w:rsidRDefault="009C1631" w:rsidP="0049415B">
            <w:r w:rsidRPr="00DC3251">
              <w:t>vitamin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9781432" w14:textId="77777777" w:rsidR="009C1631" w:rsidRPr="00DC3251" w:rsidRDefault="009C1631" w:rsidP="0049415B">
            <w:r w:rsidRPr="00DC3251">
              <w:rPr>
                <w:color w:val="000000"/>
              </w:rPr>
              <w:t>3.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AB9170" w14:textId="77777777" w:rsidR="009C1631" w:rsidRPr="00DC3251" w:rsidRDefault="009C1631" w:rsidP="0049415B">
            <w:r w:rsidRPr="00DC3251">
              <w:t>Confirmed</w:t>
            </w:r>
          </w:p>
        </w:tc>
      </w:tr>
      <w:tr w:rsidR="009C1631" w:rsidRPr="00DC3251" w14:paraId="222A23FF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79B57413" w14:textId="77777777" w:rsidR="009C1631" w:rsidRPr="00DC3251" w:rsidRDefault="009C1631" w:rsidP="0049415B">
            <w:r w:rsidRPr="00DC3251">
              <w:t>metal ion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132E308" w14:textId="77777777" w:rsidR="009C1631" w:rsidRPr="00DC3251" w:rsidRDefault="009C1631" w:rsidP="0049415B">
            <w:r w:rsidRPr="00DC3251">
              <w:rPr>
                <w:color w:val="000000"/>
              </w:rPr>
              <w:t>2.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3C738F" w14:textId="77777777" w:rsidR="009C1631" w:rsidRPr="00DC3251" w:rsidRDefault="009C1631" w:rsidP="0049415B">
            <w:r w:rsidRPr="00DC3251">
              <w:t>Tentative</w:t>
            </w:r>
          </w:p>
        </w:tc>
      </w:tr>
      <w:tr w:rsidR="009C1631" w:rsidRPr="00DC3251" w14:paraId="72ABBD09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45B3A875" w14:textId="77777777" w:rsidR="009C1631" w:rsidRPr="00DC3251" w:rsidRDefault="009C1631" w:rsidP="0049415B">
            <w:r w:rsidRPr="00DC3251">
              <w:t>pyridoxal phosphate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8525A89" w14:textId="77777777" w:rsidR="009C1631" w:rsidRPr="00DC3251" w:rsidRDefault="009C1631" w:rsidP="0049415B">
            <w:r w:rsidRPr="00DC3251">
              <w:rPr>
                <w:color w:val="000000"/>
              </w:rPr>
              <w:t>1.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67FEEE" w14:textId="77777777" w:rsidR="009C1631" w:rsidRPr="00DC3251" w:rsidRDefault="009C1631" w:rsidP="0049415B">
            <w:r w:rsidRPr="00DC3251">
              <w:t>Tentative</w:t>
            </w:r>
          </w:p>
        </w:tc>
      </w:tr>
      <w:tr w:rsidR="009C1631" w:rsidRPr="00DC3251" w14:paraId="5E2AF423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417FF489" w14:textId="77777777" w:rsidR="009C1631" w:rsidRPr="00DC3251" w:rsidRDefault="009C1631" w:rsidP="0049415B">
            <w:r w:rsidRPr="00DC3251">
              <w:t>iron sulfur cluster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4D505C2" w14:textId="77777777" w:rsidR="009C1631" w:rsidRPr="00DC3251" w:rsidRDefault="009C1631" w:rsidP="0049415B">
            <w:r w:rsidRPr="00DC3251">
              <w:rPr>
                <w:color w:val="000000"/>
              </w:rPr>
              <w:t>1.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4AC315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4964D4CA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30E4D80E" w14:textId="77777777" w:rsidR="009C1631" w:rsidRPr="00DC3251" w:rsidRDefault="009C1631" w:rsidP="0049415B">
            <w:r w:rsidRPr="00DC3251">
              <w:t>lig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64155CB" w14:textId="77777777" w:rsidR="009C1631" w:rsidRPr="00DC3251" w:rsidRDefault="009C1631" w:rsidP="0049415B">
            <w:r w:rsidRPr="00DC3251">
              <w:rPr>
                <w:color w:val="000000"/>
              </w:rPr>
              <w:t>1.2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853C3E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135C5DD6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3C44210D" w14:textId="77777777" w:rsidR="009C1631" w:rsidRPr="00DC3251" w:rsidRDefault="009C1631" w:rsidP="0049415B">
            <w:r w:rsidRPr="00DC3251">
              <w:t>hydrol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CB4B722" w14:textId="77777777" w:rsidR="009C1631" w:rsidRPr="00DC3251" w:rsidRDefault="009C1631" w:rsidP="0049415B">
            <w:r w:rsidRPr="00DC3251">
              <w:rPr>
                <w:color w:val="000000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E24ACC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0F1F1151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59889988" w14:textId="77777777" w:rsidR="009C1631" w:rsidRPr="00DC3251" w:rsidRDefault="009C1631" w:rsidP="0049415B">
            <w:r w:rsidRPr="00DC3251">
              <w:t>electron carrier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876D87C" w14:textId="77777777" w:rsidR="009C1631" w:rsidRPr="00DC3251" w:rsidRDefault="009C1631" w:rsidP="0049415B">
            <w:r w:rsidRPr="00DC3251">
              <w:rPr>
                <w:color w:val="000000"/>
              </w:rPr>
              <w:t>0.5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5C0455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30461F64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35E7FB23" w14:textId="77777777" w:rsidR="009C1631" w:rsidRPr="00DC3251" w:rsidRDefault="009C1631" w:rsidP="0049415B">
            <w:r w:rsidRPr="00DC3251">
              <w:t>tetrapyrrole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F9A35B9" w14:textId="77777777" w:rsidR="009C1631" w:rsidRPr="00DC3251" w:rsidRDefault="009C1631" w:rsidP="0049415B">
            <w:r w:rsidRPr="00DC3251">
              <w:rPr>
                <w:color w:val="000000"/>
              </w:rPr>
              <w:t>0.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0BC309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06CF108F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D2F0132" w14:textId="77777777" w:rsidR="009C1631" w:rsidRPr="00DC3251" w:rsidRDefault="009C1631" w:rsidP="0049415B">
            <w:r w:rsidRPr="00DC3251">
              <w:t>nucleotide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F4D81AD" w14:textId="77777777" w:rsidR="009C1631" w:rsidRPr="00DC3251" w:rsidRDefault="009C1631" w:rsidP="0049415B">
            <w:r w:rsidRPr="00DC3251">
              <w:rPr>
                <w:color w:val="000000"/>
              </w:rPr>
              <w:t>0.5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74B1A0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1C795B8B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50BAF1B9" w14:textId="77777777" w:rsidR="009C1631" w:rsidRPr="00DC3251" w:rsidRDefault="009C1631" w:rsidP="0049415B">
            <w:r w:rsidRPr="00DC3251">
              <w:t>recombin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ED833C1" w14:textId="77777777" w:rsidR="009C1631" w:rsidRPr="00DC3251" w:rsidRDefault="009C1631" w:rsidP="0049415B">
            <w:r w:rsidRPr="00DC3251">
              <w:rPr>
                <w:color w:val="000000"/>
              </w:rPr>
              <w:t>0.8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463C05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018B11C9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76B9A129" w14:textId="77777777" w:rsidR="009C1631" w:rsidRPr="00DC3251" w:rsidRDefault="009C1631" w:rsidP="0049415B">
            <w:r w:rsidRPr="00DC3251">
              <w:t>phosphat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688E8A" w14:textId="77777777" w:rsidR="009C1631" w:rsidRPr="00DC3251" w:rsidRDefault="009C1631" w:rsidP="0049415B">
            <w:r w:rsidRPr="00DC3251">
              <w:rPr>
                <w:color w:val="000000"/>
              </w:rPr>
              <w:t>0.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312CA9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2D189667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4F35FCF2" w14:textId="77777777" w:rsidR="009C1631" w:rsidRPr="00DC3251" w:rsidRDefault="009C1631" w:rsidP="0049415B">
            <w:r w:rsidRPr="00DC3251">
              <w:t>carbohydrate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535C134" w14:textId="77777777" w:rsidR="009C1631" w:rsidRPr="00DC3251" w:rsidRDefault="009C1631" w:rsidP="0049415B">
            <w:r w:rsidRPr="00DC3251">
              <w:rPr>
                <w:color w:val="000000"/>
              </w:rPr>
              <w:t>0.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A41E5C5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66BF591F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234EAD1C" w14:textId="77777777" w:rsidR="009C1631" w:rsidRPr="00DC3251" w:rsidRDefault="009C1631" w:rsidP="0049415B">
            <w:r w:rsidRPr="00DC3251">
              <w:t>ion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C53CDC9" w14:textId="77777777" w:rsidR="009C1631" w:rsidRPr="00DC3251" w:rsidRDefault="009C1631" w:rsidP="0049415B">
            <w:r w:rsidRPr="00DC3251">
              <w:rPr>
                <w:color w:val="000000"/>
              </w:rPr>
              <w:t>0.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0A5DDA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6D8525A8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55CAEDCD" w14:textId="77777777" w:rsidR="009C1631" w:rsidRPr="00DC3251" w:rsidRDefault="009C1631" w:rsidP="0049415B">
            <w:r w:rsidRPr="00DC3251">
              <w:t>transporter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511AEC2" w14:textId="77777777" w:rsidR="009C1631" w:rsidRPr="00DC3251" w:rsidRDefault="009C1631" w:rsidP="0049415B">
            <w:r w:rsidRPr="00DC3251">
              <w:rPr>
                <w:color w:val="000000"/>
              </w:rPr>
              <w:t>-0.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26A27C8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359B0443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28027D91" w14:textId="77777777" w:rsidR="009C1631" w:rsidRPr="00DC3251" w:rsidRDefault="009C1631" w:rsidP="0049415B">
            <w:r w:rsidRPr="00DC3251">
              <w:t xml:space="preserve">nucleoside </w:t>
            </w:r>
            <w:proofErr w:type="spellStart"/>
            <w:r w:rsidRPr="00DC3251">
              <w:t>triphosphatase</w:t>
            </w:r>
            <w:proofErr w:type="spellEnd"/>
            <w:r w:rsidRPr="00DC3251">
              <w:t xml:space="preserve">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297EDEF" w14:textId="77777777" w:rsidR="009C1631" w:rsidRPr="00DC3251" w:rsidRDefault="009C1631" w:rsidP="0049415B">
            <w:r w:rsidRPr="00DC3251">
              <w:rPr>
                <w:color w:val="000000"/>
              </w:rPr>
              <w:t>-0.3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8F9D87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43E21842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16FF3C02" w14:textId="77777777" w:rsidR="009C1631" w:rsidRPr="00DC3251" w:rsidRDefault="009C1631" w:rsidP="0049415B">
            <w:r w:rsidRPr="00DC3251">
              <w:t>protein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8ADDF02" w14:textId="77777777" w:rsidR="009C1631" w:rsidRPr="00DC3251" w:rsidRDefault="009C1631" w:rsidP="0049415B">
            <w:r w:rsidRPr="00DC3251">
              <w:rPr>
                <w:color w:val="000000"/>
              </w:rPr>
              <w:t>-0.2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51381B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3F12A02B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53C97B82" w14:textId="77777777" w:rsidR="009C1631" w:rsidRPr="00DC3251" w:rsidRDefault="009C1631" w:rsidP="0049415B">
            <w:proofErr w:type="spellStart"/>
            <w:r w:rsidRPr="00DC3251">
              <w:t>nucleotidyltransferase</w:t>
            </w:r>
            <w:proofErr w:type="spellEnd"/>
            <w:r w:rsidRPr="00DC3251">
              <w:t xml:space="preserve">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3941AC4" w14:textId="77777777" w:rsidR="009C1631" w:rsidRPr="00DC3251" w:rsidRDefault="009C1631" w:rsidP="0049415B">
            <w:r w:rsidRPr="00DC3251">
              <w:rPr>
                <w:color w:val="000000"/>
              </w:rPr>
              <w:t>-0.3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D3CAAA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159A843A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4897653E" w14:textId="77777777" w:rsidR="009C1631" w:rsidRPr="00DC3251" w:rsidRDefault="009C1631" w:rsidP="0049415B">
            <w:r w:rsidRPr="00DC3251">
              <w:t>nucleic acid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313CA45" w14:textId="77777777" w:rsidR="009C1631" w:rsidRPr="00DC3251" w:rsidRDefault="009C1631" w:rsidP="0049415B">
            <w:r w:rsidRPr="00DC3251">
              <w:rPr>
                <w:color w:val="000000"/>
              </w:rPr>
              <w:t>-0.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43B599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60B20634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63CF7026" w14:textId="77777777" w:rsidR="009C1631" w:rsidRPr="00DC3251" w:rsidRDefault="009C1631" w:rsidP="0049415B">
            <w:r w:rsidRPr="00DC3251">
              <w:t>penicillin binding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280E3BCC" w14:textId="77777777" w:rsidR="009C1631" w:rsidRPr="00DC3251" w:rsidRDefault="009C1631" w:rsidP="0049415B">
            <w:r w:rsidRPr="00DC3251">
              <w:rPr>
                <w:color w:val="000000"/>
              </w:rPr>
              <w:t>-0.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18BA5B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148F6BAC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28A4EE3B" w14:textId="77777777" w:rsidR="009C1631" w:rsidRPr="00DC3251" w:rsidRDefault="009C1631" w:rsidP="0049415B">
            <w:r w:rsidRPr="00DC3251">
              <w:t>catalytic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A541224" w14:textId="77777777" w:rsidR="009C1631" w:rsidRPr="00DC3251" w:rsidRDefault="009C1631" w:rsidP="0049415B">
            <w:r w:rsidRPr="00DC3251">
              <w:rPr>
                <w:color w:val="000000"/>
              </w:rPr>
              <w:t>-0.4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48DE92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78761285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5D2256C9" w14:textId="77777777" w:rsidR="009C1631" w:rsidRPr="00DC3251" w:rsidRDefault="009C1631" w:rsidP="0049415B">
            <w:r w:rsidRPr="00DC3251">
              <w:t>peptid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9684ACB" w14:textId="77777777" w:rsidR="009C1631" w:rsidRPr="00DC3251" w:rsidRDefault="009C1631" w:rsidP="0049415B">
            <w:r w:rsidRPr="00DC3251">
              <w:rPr>
                <w:color w:val="000000"/>
              </w:rPr>
              <w:t>-0.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0A0532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4DCA7FFA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64B183D5" w14:textId="77777777" w:rsidR="009C1631" w:rsidRPr="00DC3251" w:rsidRDefault="009C1631" w:rsidP="0049415B">
            <w:r w:rsidRPr="00DC3251">
              <w:t>transposase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91B7001" w14:textId="77777777" w:rsidR="009C1631" w:rsidRPr="00DC3251" w:rsidRDefault="009C1631" w:rsidP="0049415B">
            <w:r w:rsidRPr="00DC3251">
              <w:rPr>
                <w:color w:val="000000"/>
              </w:rPr>
              <w:t>-0.6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A47FDF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443702B2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6C9C7E4C" w14:textId="77777777" w:rsidR="009C1631" w:rsidRPr="00DC3251" w:rsidRDefault="009C1631" w:rsidP="0049415B">
            <w:r w:rsidRPr="00DC3251">
              <w:t>drug transporter activity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A619B4" w14:textId="77777777" w:rsidR="009C1631" w:rsidRPr="00DC3251" w:rsidRDefault="009C1631" w:rsidP="0049415B">
            <w:r w:rsidRPr="00DC3251">
              <w:rPr>
                <w:color w:val="000000"/>
              </w:rPr>
              <w:t>-0.6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34DE0A" w14:textId="77777777" w:rsidR="009C1631" w:rsidRPr="00DC3251" w:rsidRDefault="009C1631" w:rsidP="0049415B">
            <w:r w:rsidRPr="00DC3251">
              <w:t>Rejected</w:t>
            </w:r>
          </w:p>
        </w:tc>
      </w:tr>
      <w:tr w:rsidR="009C1631" w:rsidRPr="00DC3251" w14:paraId="12A8BC6E" w14:textId="77777777" w:rsidTr="009C1631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hideMark/>
          </w:tcPr>
          <w:p w14:paraId="0D6F3112" w14:textId="77777777" w:rsidR="009C1631" w:rsidRPr="00DC3251" w:rsidRDefault="009C1631" w:rsidP="0049415B">
            <w:r w:rsidRPr="00DC3251">
              <w:t>structural constituent of ribosome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DBA412C" w14:textId="77777777" w:rsidR="009C1631" w:rsidRPr="00DC3251" w:rsidRDefault="009C1631" w:rsidP="0049415B">
            <w:r w:rsidRPr="00DC3251">
              <w:rPr>
                <w:color w:val="000000"/>
              </w:rPr>
              <w:t>-0.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6339AE" w14:textId="77777777" w:rsidR="009C1631" w:rsidRPr="00DC3251" w:rsidRDefault="009C1631" w:rsidP="0049415B">
            <w:r w:rsidRPr="00DC3251">
              <w:t>Rejected</w:t>
            </w:r>
          </w:p>
        </w:tc>
      </w:tr>
    </w:tbl>
    <w:p w14:paraId="255D33DE" w14:textId="77777777" w:rsidR="009C1631" w:rsidRDefault="009C1631" w:rsidP="009C1631">
      <w:pPr>
        <w:jc w:val="center"/>
        <w:outlineLvl w:val="0"/>
      </w:pPr>
    </w:p>
    <w:sectPr w:rsidR="009C1631" w:rsidSect="00472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31"/>
    <w:rsid w:val="0000052A"/>
    <w:rsid w:val="000234E4"/>
    <w:rsid w:val="00053495"/>
    <w:rsid w:val="00062EA0"/>
    <w:rsid w:val="00073C3A"/>
    <w:rsid w:val="00081C3E"/>
    <w:rsid w:val="00091AF4"/>
    <w:rsid w:val="00091E89"/>
    <w:rsid w:val="00096474"/>
    <w:rsid w:val="00097713"/>
    <w:rsid w:val="00097A41"/>
    <w:rsid w:val="000C60E8"/>
    <w:rsid w:val="000D01DC"/>
    <w:rsid w:val="000D33A0"/>
    <w:rsid w:val="000E63A9"/>
    <w:rsid w:val="000F2BC8"/>
    <w:rsid w:val="001114D0"/>
    <w:rsid w:val="00120A8C"/>
    <w:rsid w:val="0015276A"/>
    <w:rsid w:val="00156A66"/>
    <w:rsid w:val="001707C7"/>
    <w:rsid w:val="00180EF6"/>
    <w:rsid w:val="001C0D9A"/>
    <w:rsid w:val="001E4C29"/>
    <w:rsid w:val="001F6DA3"/>
    <w:rsid w:val="00226B65"/>
    <w:rsid w:val="00232249"/>
    <w:rsid w:val="00234056"/>
    <w:rsid w:val="00234873"/>
    <w:rsid w:val="00235014"/>
    <w:rsid w:val="002354D3"/>
    <w:rsid w:val="00240E3E"/>
    <w:rsid w:val="00275676"/>
    <w:rsid w:val="002764ED"/>
    <w:rsid w:val="00276C76"/>
    <w:rsid w:val="002B2312"/>
    <w:rsid w:val="002B7D5F"/>
    <w:rsid w:val="002C182F"/>
    <w:rsid w:val="002D57E7"/>
    <w:rsid w:val="002D6C18"/>
    <w:rsid w:val="002D6D5F"/>
    <w:rsid w:val="002E2F64"/>
    <w:rsid w:val="002E6E85"/>
    <w:rsid w:val="00320DEC"/>
    <w:rsid w:val="00344E15"/>
    <w:rsid w:val="00347C28"/>
    <w:rsid w:val="00360B76"/>
    <w:rsid w:val="0036309D"/>
    <w:rsid w:val="003813F4"/>
    <w:rsid w:val="00392D66"/>
    <w:rsid w:val="003B0161"/>
    <w:rsid w:val="003D74E9"/>
    <w:rsid w:val="003E2697"/>
    <w:rsid w:val="003E5E00"/>
    <w:rsid w:val="00403317"/>
    <w:rsid w:val="004210E8"/>
    <w:rsid w:val="00442813"/>
    <w:rsid w:val="004473AB"/>
    <w:rsid w:val="00453186"/>
    <w:rsid w:val="004617F1"/>
    <w:rsid w:val="00464C88"/>
    <w:rsid w:val="004726A2"/>
    <w:rsid w:val="00482F8C"/>
    <w:rsid w:val="00492029"/>
    <w:rsid w:val="004949B4"/>
    <w:rsid w:val="004A54D4"/>
    <w:rsid w:val="004D054C"/>
    <w:rsid w:val="004E4287"/>
    <w:rsid w:val="00501CB9"/>
    <w:rsid w:val="0050245F"/>
    <w:rsid w:val="005118AB"/>
    <w:rsid w:val="00515E80"/>
    <w:rsid w:val="00517D9E"/>
    <w:rsid w:val="00524F6D"/>
    <w:rsid w:val="005254D0"/>
    <w:rsid w:val="00527C28"/>
    <w:rsid w:val="005345B8"/>
    <w:rsid w:val="00535B73"/>
    <w:rsid w:val="00536CAC"/>
    <w:rsid w:val="00541109"/>
    <w:rsid w:val="005516D4"/>
    <w:rsid w:val="00594DF1"/>
    <w:rsid w:val="0059515A"/>
    <w:rsid w:val="005E78E9"/>
    <w:rsid w:val="006236C9"/>
    <w:rsid w:val="00637D51"/>
    <w:rsid w:val="00660245"/>
    <w:rsid w:val="00665B98"/>
    <w:rsid w:val="00670802"/>
    <w:rsid w:val="00680C96"/>
    <w:rsid w:val="006873D6"/>
    <w:rsid w:val="00691C99"/>
    <w:rsid w:val="00697019"/>
    <w:rsid w:val="006A3131"/>
    <w:rsid w:val="006B5C7B"/>
    <w:rsid w:val="006B602A"/>
    <w:rsid w:val="006C6E2A"/>
    <w:rsid w:val="006C751B"/>
    <w:rsid w:val="006C764E"/>
    <w:rsid w:val="006D06FB"/>
    <w:rsid w:val="0070184E"/>
    <w:rsid w:val="00720E08"/>
    <w:rsid w:val="007301D7"/>
    <w:rsid w:val="00746BB4"/>
    <w:rsid w:val="007536D8"/>
    <w:rsid w:val="00772AEA"/>
    <w:rsid w:val="00772E40"/>
    <w:rsid w:val="0078340A"/>
    <w:rsid w:val="00786929"/>
    <w:rsid w:val="007A0C43"/>
    <w:rsid w:val="007A15A1"/>
    <w:rsid w:val="007C40A8"/>
    <w:rsid w:val="007C6FCA"/>
    <w:rsid w:val="007C7A73"/>
    <w:rsid w:val="007D023E"/>
    <w:rsid w:val="007D78A1"/>
    <w:rsid w:val="007E2DFD"/>
    <w:rsid w:val="00824239"/>
    <w:rsid w:val="008251F5"/>
    <w:rsid w:val="00840792"/>
    <w:rsid w:val="008432F2"/>
    <w:rsid w:val="00846CBD"/>
    <w:rsid w:val="00867A18"/>
    <w:rsid w:val="00867AE3"/>
    <w:rsid w:val="00880371"/>
    <w:rsid w:val="00895B47"/>
    <w:rsid w:val="008A599E"/>
    <w:rsid w:val="008C4A1C"/>
    <w:rsid w:val="008C5322"/>
    <w:rsid w:val="008D7EEC"/>
    <w:rsid w:val="008F4736"/>
    <w:rsid w:val="008F7E31"/>
    <w:rsid w:val="009106DA"/>
    <w:rsid w:val="009241D9"/>
    <w:rsid w:val="00934B0D"/>
    <w:rsid w:val="009400C4"/>
    <w:rsid w:val="00944FE7"/>
    <w:rsid w:val="00947E37"/>
    <w:rsid w:val="00951FC0"/>
    <w:rsid w:val="00961EA3"/>
    <w:rsid w:val="009634AA"/>
    <w:rsid w:val="0097140D"/>
    <w:rsid w:val="00973FEC"/>
    <w:rsid w:val="0098717E"/>
    <w:rsid w:val="009A665C"/>
    <w:rsid w:val="009B3082"/>
    <w:rsid w:val="009B4A5D"/>
    <w:rsid w:val="009B5D38"/>
    <w:rsid w:val="009C1631"/>
    <w:rsid w:val="009C3BF2"/>
    <w:rsid w:val="009E4EDC"/>
    <w:rsid w:val="00A1444B"/>
    <w:rsid w:val="00A14F05"/>
    <w:rsid w:val="00A17ABF"/>
    <w:rsid w:val="00A201F2"/>
    <w:rsid w:val="00A401A0"/>
    <w:rsid w:val="00A5292E"/>
    <w:rsid w:val="00A97AA8"/>
    <w:rsid w:val="00AA51EF"/>
    <w:rsid w:val="00AA7F51"/>
    <w:rsid w:val="00AB1754"/>
    <w:rsid w:val="00AB49CD"/>
    <w:rsid w:val="00AC0C20"/>
    <w:rsid w:val="00AC5C05"/>
    <w:rsid w:val="00AC71F9"/>
    <w:rsid w:val="00AD33AF"/>
    <w:rsid w:val="00AD7230"/>
    <w:rsid w:val="00AE0F87"/>
    <w:rsid w:val="00AE1188"/>
    <w:rsid w:val="00AE7E28"/>
    <w:rsid w:val="00AF01E2"/>
    <w:rsid w:val="00B005D6"/>
    <w:rsid w:val="00B10F29"/>
    <w:rsid w:val="00B11DCC"/>
    <w:rsid w:val="00B150EB"/>
    <w:rsid w:val="00B20BEA"/>
    <w:rsid w:val="00B24D74"/>
    <w:rsid w:val="00B34D96"/>
    <w:rsid w:val="00B37CC9"/>
    <w:rsid w:val="00B41889"/>
    <w:rsid w:val="00B54319"/>
    <w:rsid w:val="00B54AF4"/>
    <w:rsid w:val="00B5635E"/>
    <w:rsid w:val="00B70912"/>
    <w:rsid w:val="00B76CDE"/>
    <w:rsid w:val="00BA0D7D"/>
    <w:rsid w:val="00BA2C8C"/>
    <w:rsid w:val="00BA5604"/>
    <w:rsid w:val="00BB22B2"/>
    <w:rsid w:val="00BB657F"/>
    <w:rsid w:val="00BC0A04"/>
    <w:rsid w:val="00BD4FA7"/>
    <w:rsid w:val="00BD66B6"/>
    <w:rsid w:val="00BE323E"/>
    <w:rsid w:val="00BF1982"/>
    <w:rsid w:val="00C13A14"/>
    <w:rsid w:val="00C31A08"/>
    <w:rsid w:val="00C3587E"/>
    <w:rsid w:val="00C41C11"/>
    <w:rsid w:val="00C41D97"/>
    <w:rsid w:val="00C47DF1"/>
    <w:rsid w:val="00C546A7"/>
    <w:rsid w:val="00C6051B"/>
    <w:rsid w:val="00C81E00"/>
    <w:rsid w:val="00C92956"/>
    <w:rsid w:val="00CA45F4"/>
    <w:rsid w:val="00CB1F11"/>
    <w:rsid w:val="00CB6C2F"/>
    <w:rsid w:val="00CC7F84"/>
    <w:rsid w:val="00CD0B01"/>
    <w:rsid w:val="00CD7A0D"/>
    <w:rsid w:val="00CE09E8"/>
    <w:rsid w:val="00CE11AC"/>
    <w:rsid w:val="00CF494E"/>
    <w:rsid w:val="00CF546C"/>
    <w:rsid w:val="00CF6CAB"/>
    <w:rsid w:val="00D11105"/>
    <w:rsid w:val="00D1142F"/>
    <w:rsid w:val="00D20EB8"/>
    <w:rsid w:val="00D23CE2"/>
    <w:rsid w:val="00D63E77"/>
    <w:rsid w:val="00D74AE9"/>
    <w:rsid w:val="00D9185C"/>
    <w:rsid w:val="00D93522"/>
    <w:rsid w:val="00DA5A6E"/>
    <w:rsid w:val="00DB2B56"/>
    <w:rsid w:val="00DB4C47"/>
    <w:rsid w:val="00DE6DB8"/>
    <w:rsid w:val="00DE74B6"/>
    <w:rsid w:val="00DF6794"/>
    <w:rsid w:val="00E07CDA"/>
    <w:rsid w:val="00E21047"/>
    <w:rsid w:val="00E32117"/>
    <w:rsid w:val="00E55A7D"/>
    <w:rsid w:val="00E57C6F"/>
    <w:rsid w:val="00E82D85"/>
    <w:rsid w:val="00E90233"/>
    <w:rsid w:val="00EA1D13"/>
    <w:rsid w:val="00EC50C9"/>
    <w:rsid w:val="00F162A0"/>
    <w:rsid w:val="00F22560"/>
    <w:rsid w:val="00F26D16"/>
    <w:rsid w:val="00F413D3"/>
    <w:rsid w:val="00F4263A"/>
    <w:rsid w:val="00F8101B"/>
    <w:rsid w:val="00F81C83"/>
    <w:rsid w:val="00F95057"/>
    <w:rsid w:val="00FA1009"/>
    <w:rsid w:val="00FB37EE"/>
    <w:rsid w:val="00FE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2DA2C"/>
  <w15:chartTrackingRefBased/>
  <w15:docId w15:val="{EC4FE975-B434-574F-A152-018FB9A61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63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ow, Christopher</dc:creator>
  <cp:keywords/>
  <dc:description/>
  <cp:lastModifiedBy>Bulow, Christopher</cp:lastModifiedBy>
  <cp:revision>1</cp:revision>
  <dcterms:created xsi:type="dcterms:W3CDTF">2018-10-25T20:25:00Z</dcterms:created>
  <dcterms:modified xsi:type="dcterms:W3CDTF">2018-10-25T20:26:00Z</dcterms:modified>
</cp:coreProperties>
</file>